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CC9C" w14:textId="25D1745E" w:rsidR="0057149E" w:rsidRPr="008B1233" w:rsidRDefault="0057149E" w:rsidP="0057149E">
      <w:pPr>
        <w:rPr>
          <w:b/>
          <w:bCs/>
          <w:sz w:val="22"/>
          <w:szCs w:val="22"/>
        </w:rPr>
      </w:pPr>
      <w:r w:rsidRPr="008B1233">
        <w:rPr>
          <w:b/>
          <w:bCs/>
          <w:sz w:val="22"/>
          <w:szCs w:val="22"/>
        </w:rPr>
        <w:t>Supplementary table I: Gender-specific social contexts of binge drug injection (past three months)</w:t>
      </w:r>
    </w:p>
    <w:p w14:paraId="6EC2796F" w14:textId="77777777" w:rsidR="00DD7709" w:rsidRDefault="00DD7709" w:rsidP="0057149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382"/>
        <w:gridCol w:w="1382"/>
        <w:gridCol w:w="1382"/>
        <w:gridCol w:w="1383"/>
      </w:tblGrid>
      <w:tr w:rsidR="0057149E" w:rsidRPr="0051676E" w14:paraId="13711E4C" w14:textId="77777777" w:rsidTr="00175F35">
        <w:tc>
          <w:tcPr>
            <w:tcW w:w="3397" w:type="dxa"/>
            <w:shd w:val="clear" w:color="auto" w:fill="D9D9D9" w:themeFill="background1" w:themeFillShade="D9"/>
          </w:tcPr>
          <w:p w14:paraId="5198F9CC" w14:textId="77777777" w:rsidR="0057149E" w:rsidRPr="00DD7709" w:rsidRDefault="0057149E" w:rsidP="00DD7709">
            <w:pPr>
              <w:pStyle w:val="NormalWeb"/>
              <w:spacing w:beforeLines="40" w:before="96" w:beforeAutospacing="0" w:afterLines="40" w:after="96" w:afterAutospacing="0"/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2764" w:type="dxa"/>
            <w:gridSpan w:val="2"/>
            <w:shd w:val="clear" w:color="auto" w:fill="D9D9D9" w:themeFill="background1" w:themeFillShade="D9"/>
            <w:vAlign w:val="center"/>
          </w:tcPr>
          <w:p w14:paraId="74B3E3F1" w14:textId="0AC30BC0" w:rsidR="0057149E" w:rsidRPr="00DD7709" w:rsidRDefault="00DD7709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Men</w:t>
            </w:r>
            <w:r w:rsidR="0057149E"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 xml:space="preserve"> (N=477)</w:t>
            </w:r>
          </w:p>
        </w:tc>
        <w:tc>
          <w:tcPr>
            <w:tcW w:w="2765" w:type="dxa"/>
            <w:gridSpan w:val="2"/>
            <w:shd w:val="clear" w:color="auto" w:fill="D9D9D9" w:themeFill="background1" w:themeFillShade="D9"/>
            <w:vAlign w:val="center"/>
          </w:tcPr>
          <w:p w14:paraId="343C96C7" w14:textId="3536B54B" w:rsidR="0057149E" w:rsidRPr="00DD7709" w:rsidRDefault="00DD7709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Women</w:t>
            </w:r>
            <w:r w:rsidR="0057149E"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 xml:space="preserve"> (N=</w:t>
            </w:r>
            <w:r w:rsidR="008B1233"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113</w:t>
            </w:r>
            <w:r w:rsidR="0057149E"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)</w:t>
            </w:r>
          </w:p>
        </w:tc>
      </w:tr>
      <w:tr w:rsidR="0057149E" w:rsidRPr="0051676E" w14:paraId="0C437D71" w14:textId="77777777" w:rsidTr="00175F35">
        <w:tc>
          <w:tcPr>
            <w:tcW w:w="3397" w:type="dxa"/>
            <w:shd w:val="clear" w:color="auto" w:fill="D9D9D9" w:themeFill="background1" w:themeFillShade="D9"/>
          </w:tcPr>
          <w:p w14:paraId="75A40074" w14:textId="77777777" w:rsidR="0057149E" w:rsidRPr="00DD7709" w:rsidRDefault="0057149E" w:rsidP="00DD7709">
            <w:pPr>
              <w:pStyle w:val="NormalWeb"/>
              <w:spacing w:beforeLines="40" w:before="96" w:beforeAutospacing="0" w:afterLines="40" w:after="96" w:afterAutospacing="0"/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  <w:vAlign w:val="center"/>
          </w:tcPr>
          <w:p w14:paraId="2FB260D8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82" w:type="dxa"/>
            <w:shd w:val="clear" w:color="auto" w:fill="D9D9D9" w:themeFill="background1" w:themeFillShade="D9"/>
            <w:vAlign w:val="center"/>
          </w:tcPr>
          <w:p w14:paraId="693A1E4D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  <w:vertAlign w:val="superscript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382" w:type="dxa"/>
            <w:shd w:val="clear" w:color="auto" w:fill="D9D9D9" w:themeFill="background1" w:themeFillShade="D9"/>
            <w:vAlign w:val="center"/>
          </w:tcPr>
          <w:p w14:paraId="75A95606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7C560D27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b/>
                <w:bCs/>
                <w:sz w:val="22"/>
                <w:szCs w:val="22"/>
                <w:vertAlign w:val="superscript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%</w:t>
            </w:r>
          </w:p>
        </w:tc>
      </w:tr>
      <w:tr w:rsidR="0057149E" w:rsidRPr="0051676E" w14:paraId="63BB0458" w14:textId="77777777" w:rsidTr="00175F35">
        <w:tc>
          <w:tcPr>
            <w:tcW w:w="3397" w:type="dxa"/>
          </w:tcPr>
          <w:p w14:paraId="14301DAA" w14:textId="5C962165" w:rsidR="0057149E" w:rsidRPr="00DD7709" w:rsidRDefault="0057149E" w:rsidP="00DD7709">
            <w:pPr>
              <w:pStyle w:val="NormalWeb"/>
              <w:spacing w:beforeLines="40" w:before="96" w:beforeAutospacing="0" w:afterLines="40" w:after="96" w:afterAutospacing="0"/>
              <w:jc w:val="both"/>
              <w:rPr>
                <w:rFonts w:ascii="Times" w:hAnsi="Times" w:cs="Calibri"/>
                <w:b/>
                <w:bCs/>
                <w:sz w:val="22"/>
                <w:szCs w:val="22"/>
                <w:vertAlign w:val="superscript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 xml:space="preserve">Exclusively binged </w:t>
            </w:r>
            <w:proofErr w:type="spellStart"/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alone</w:t>
            </w:r>
            <w:r w:rsidR="00533398" w:rsidRPr="00DD7709">
              <w:rPr>
                <w:rFonts w:ascii="Times" w:hAnsi="Times" w:cs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82" w:type="dxa"/>
            <w:vAlign w:val="center"/>
          </w:tcPr>
          <w:p w14:paraId="14EEAC6C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10</w:t>
            </w:r>
          </w:p>
        </w:tc>
        <w:tc>
          <w:tcPr>
            <w:tcW w:w="1382" w:type="dxa"/>
            <w:vAlign w:val="center"/>
          </w:tcPr>
          <w:p w14:paraId="23595E6A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44.0</w:t>
            </w:r>
          </w:p>
        </w:tc>
        <w:tc>
          <w:tcPr>
            <w:tcW w:w="1382" w:type="dxa"/>
            <w:vAlign w:val="center"/>
          </w:tcPr>
          <w:p w14:paraId="3687BE4F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33</w:t>
            </w:r>
          </w:p>
        </w:tc>
        <w:tc>
          <w:tcPr>
            <w:tcW w:w="1383" w:type="dxa"/>
            <w:vAlign w:val="center"/>
          </w:tcPr>
          <w:p w14:paraId="109CA036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9.2</w:t>
            </w:r>
          </w:p>
        </w:tc>
      </w:tr>
      <w:tr w:rsidR="0057149E" w:rsidRPr="0051676E" w14:paraId="16BE948C" w14:textId="77777777" w:rsidTr="00175F35">
        <w:trPr>
          <w:trHeight w:val="703"/>
        </w:trPr>
        <w:tc>
          <w:tcPr>
            <w:tcW w:w="3397" w:type="dxa"/>
          </w:tcPr>
          <w:p w14:paraId="18A27DCF" w14:textId="12C22910" w:rsidR="0057149E" w:rsidRPr="00DD7709" w:rsidRDefault="0057149E" w:rsidP="00DD7709">
            <w:pPr>
              <w:pStyle w:val="NormalWeb"/>
              <w:spacing w:beforeLines="40" w:before="96" w:beforeAutospacing="0" w:afterLines="40" w:after="96" w:afterAutospacing="0"/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 xml:space="preserve">Binged </w:t>
            </w:r>
            <w:proofErr w:type="spellStart"/>
            <w:proofErr w:type="gramStart"/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with</w:t>
            </w:r>
            <w:r w:rsidR="00533398" w:rsidRPr="00DD7709">
              <w:rPr>
                <w:rFonts w:ascii="Times" w:hAnsi="Times" w:cs="Calibri"/>
                <w:b/>
                <w:bCs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  <w:r w:rsidRPr="00DD7709">
              <w:rPr>
                <w:rFonts w:ascii="Times" w:hAnsi="Times" w:cs="Calibri"/>
                <w:b/>
                <w:bCs/>
                <w:sz w:val="22"/>
                <w:szCs w:val="22"/>
              </w:rPr>
              <w:t>:</w:t>
            </w:r>
          </w:p>
          <w:p w14:paraId="2CC13FDF" w14:textId="77777777" w:rsidR="0057149E" w:rsidRPr="00175F35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Romantic or sexual partner</w:t>
            </w:r>
          </w:p>
          <w:p w14:paraId="0CBC2768" w14:textId="77777777" w:rsidR="0057149E" w:rsidRPr="00175F35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Close friend or family</w:t>
            </w:r>
          </w:p>
          <w:p w14:paraId="294068A5" w14:textId="77777777" w:rsidR="0057149E" w:rsidRPr="00175F35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Other friend/acquaintance</w:t>
            </w:r>
          </w:p>
          <w:p w14:paraId="26FB4DB2" w14:textId="77777777" w:rsidR="0057149E" w:rsidRPr="00175F35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Consumption partner</w:t>
            </w:r>
          </w:p>
          <w:p w14:paraId="58F3584A" w14:textId="690A88D8" w:rsidR="00475F80" w:rsidRPr="00690808" w:rsidRDefault="00475F80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  <w:vertAlign w:val="superscript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 xml:space="preserve">Work-related </w:t>
            </w:r>
            <w:proofErr w:type="spellStart"/>
            <w:r w:rsidR="00690808"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acquaintance</w:t>
            </w:r>
            <w:r w:rsidR="00690808">
              <w:rPr>
                <w:rFonts w:ascii="Times" w:hAnsi="Times" w:cs="Calibri"/>
                <w:i/>
                <w:iCs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11E071A5" w14:textId="6AB265AC" w:rsidR="0057149E" w:rsidRPr="00175F35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i/>
                <w:iCs/>
                <w:sz w:val="22"/>
                <w:szCs w:val="22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Stranger</w:t>
            </w:r>
          </w:p>
          <w:p w14:paraId="6A748175" w14:textId="728271CB" w:rsidR="0057149E" w:rsidRPr="00DD7709" w:rsidRDefault="0057149E" w:rsidP="00657E2F">
            <w:pPr>
              <w:pStyle w:val="NormalWeb"/>
              <w:spacing w:beforeLines="40" w:before="96" w:beforeAutospacing="0" w:afterLines="40" w:after="96" w:afterAutospacing="0"/>
              <w:rPr>
                <w:rFonts w:ascii="Times" w:hAnsi="Times" w:cs="Calibri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Oth</w:t>
            </w:r>
            <w:r w:rsidR="00533398" w:rsidRPr="00175F35">
              <w:rPr>
                <w:rFonts w:ascii="Times" w:hAnsi="Times" w:cs="Calibri"/>
                <w:i/>
                <w:iCs/>
                <w:sz w:val="22"/>
                <w:szCs w:val="22"/>
              </w:rPr>
              <w:t>er</w:t>
            </w:r>
          </w:p>
        </w:tc>
        <w:tc>
          <w:tcPr>
            <w:tcW w:w="1382" w:type="dxa"/>
            <w:vAlign w:val="center"/>
          </w:tcPr>
          <w:p w14:paraId="12976064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</w:p>
          <w:p w14:paraId="37F9AE09" w14:textId="243CF501" w:rsidR="0057149E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52</w:t>
            </w:r>
          </w:p>
          <w:p w14:paraId="1749C197" w14:textId="748130DF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98</w:t>
            </w:r>
          </w:p>
          <w:p w14:paraId="060C3D41" w14:textId="6A9C2CB8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07</w:t>
            </w:r>
          </w:p>
          <w:p w14:paraId="4FB93F12" w14:textId="1CD1DEA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67</w:t>
            </w:r>
          </w:p>
          <w:p w14:paraId="46DC286C" w14:textId="0707896F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8</w:t>
            </w:r>
          </w:p>
          <w:p w14:paraId="1CFF4AF2" w14:textId="38AA9493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4</w:t>
            </w:r>
          </w:p>
          <w:p w14:paraId="6F86BBF4" w14:textId="610DF3ED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center"/>
          </w:tcPr>
          <w:p w14:paraId="1EE56AB7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</w:p>
          <w:p w14:paraId="2725967C" w14:textId="77777777" w:rsidR="0057149E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0.9</w:t>
            </w:r>
          </w:p>
          <w:p w14:paraId="21F03738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0.6</w:t>
            </w:r>
          </w:p>
          <w:p w14:paraId="29437875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2.5</w:t>
            </w:r>
          </w:p>
          <w:p w14:paraId="5ED60FDE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4.1</w:t>
            </w:r>
          </w:p>
          <w:p w14:paraId="1E6E29A5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.7</w:t>
            </w:r>
          </w:p>
          <w:p w14:paraId="15007B66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.9</w:t>
            </w:r>
          </w:p>
          <w:p w14:paraId="66DE9BB0" w14:textId="13BCFC12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0.2</w:t>
            </w:r>
          </w:p>
        </w:tc>
        <w:tc>
          <w:tcPr>
            <w:tcW w:w="1382" w:type="dxa"/>
            <w:vAlign w:val="center"/>
          </w:tcPr>
          <w:p w14:paraId="050795F8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</w:p>
          <w:p w14:paraId="53F85C2A" w14:textId="77777777" w:rsidR="0057149E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44</w:t>
            </w:r>
          </w:p>
          <w:p w14:paraId="4AF45508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33</w:t>
            </w:r>
          </w:p>
          <w:p w14:paraId="040D4900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32</w:t>
            </w:r>
          </w:p>
          <w:p w14:paraId="1599BC9F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8</w:t>
            </w:r>
          </w:p>
          <w:p w14:paraId="725A8CA6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6</w:t>
            </w:r>
          </w:p>
          <w:p w14:paraId="74376742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</w:t>
            </w:r>
          </w:p>
          <w:p w14:paraId="0A582EDE" w14:textId="3F775BEA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1383" w:type="dxa"/>
            <w:vAlign w:val="center"/>
          </w:tcPr>
          <w:p w14:paraId="740AB132" w14:textId="77777777" w:rsidR="0057149E" w:rsidRPr="00DD7709" w:rsidRDefault="0057149E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</w:p>
          <w:p w14:paraId="526B5BE8" w14:textId="77777777" w:rsidR="0057149E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38.9</w:t>
            </w:r>
          </w:p>
          <w:p w14:paraId="4F67FF43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9.2</w:t>
            </w:r>
          </w:p>
          <w:p w14:paraId="7C7087F6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28.3</w:t>
            </w:r>
          </w:p>
          <w:p w14:paraId="7941B2FB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5.9</w:t>
            </w:r>
          </w:p>
          <w:p w14:paraId="6FA4763E" w14:textId="2CC7A62F" w:rsidR="00475F80" w:rsidRPr="00DD7709" w:rsidRDefault="00C71D74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5.3</w:t>
            </w:r>
          </w:p>
          <w:p w14:paraId="6F88FED9" w14:textId="77777777" w:rsidR="00475F80" w:rsidRPr="00DD7709" w:rsidRDefault="00475F80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.8</w:t>
            </w:r>
          </w:p>
          <w:p w14:paraId="61EE8704" w14:textId="7466B6F1" w:rsidR="00475F80" w:rsidRPr="00DD7709" w:rsidRDefault="00C71D74" w:rsidP="00175F35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Times" w:hAnsi="Times" w:cs="Calibri"/>
                <w:sz w:val="22"/>
                <w:szCs w:val="22"/>
              </w:rPr>
            </w:pPr>
            <w:r w:rsidRPr="00DD7709">
              <w:rPr>
                <w:rFonts w:ascii="Times" w:hAnsi="Times" w:cs="Calibri"/>
                <w:sz w:val="22"/>
                <w:szCs w:val="22"/>
              </w:rPr>
              <w:t>1.8</w:t>
            </w:r>
          </w:p>
        </w:tc>
      </w:tr>
    </w:tbl>
    <w:p w14:paraId="4AE6B8D0" w14:textId="035AFEDD" w:rsidR="00DD7709" w:rsidRDefault="0057149E" w:rsidP="00835700">
      <w:pPr>
        <w:pStyle w:val="NormalWeb"/>
        <w:numPr>
          <w:ilvl w:val="0"/>
          <w:numId w:val="3"/>
        </w:numPr>
        <w:spacing w:before="0" w:beforeAutospacing="0" w:after="0" w:afterAutospacing="0"/>
        <w:ind w:left="567" w:right="429"/>
        <w:jc w:val="both"/>
        <w:rPr>
          <w:rFonts w:ascii="Times" w:hAnsi="Times" w:cs="Calibri"/>
          <w:sz w:val="20"/>
          <w:szCs w:val="20"/>
        </w:rPr>
      </w:pPr>
      <w:r>
        <w:rPr>
          <w:rFonts w:ascii="Times" w:hAnsi="Times" w:cs="Calibri"/>
          <w:sz w:val="20"/>
          <w:szCs w:val="20"/>
        </w:rPr>
        <w:t>Persons present did not necessarily need to be injecting or bingeing during the participants’ binge injection</w:t>
      </w:r>
      <w:r w:rsidRPr="008C6C9D">
        <w:rPr>
          <w:rFonts w:ascii="Times" w:hAnsi="Times" w:cs="Calibri"/>
          <w:sz w:val="20"/>
          <w:szCs w:val="20"/>
        </w:rPr>
        <w:t xml:space="preserve"> episode(s).</w:t>
      </w:r>
      <w:r>
        <w:rPr>
          <w:rFonts w:ascii="Times" w:hAnsi="Times" w:cs="Calibri"/>
          <w:sz w:val="20"/>
          <w:szCs w:val="20"/>
        </w:rPr>
        <w:t xml:space="preserve"> Percentages </w:t>
      </w:r>
      <w:r w:rsidR="005C0A0B">
        <w:rPr>
          <w:rFonts w:ascii="Times" w:hAnsi="Times" w:cs="Calibri"/>
          <w:sz w:val="20"/>
          <w:szCs w:val="20"/>
        </w:rPr>
        <w:t xml:space="preserve">were </w:t>
      </w:r>
      <w:r>
        <w:rPr>
          <w:rFonts w:ascii="Times" w:hAnsi="Times" w:cs="Calibri"/>
          <w:sz w:val="20"/>
          <w:szCs w:val="20"/>
        </w:rPr>
        <w:t xml:space="preserve">calculated among the subset of visits </w:t>
      </w:r>
      <w:r w:rsidR="00B45FCF">
        <w:rPr>
          <w:rFonts w:ascii="Times" w:hAnsi="Times" w:cs="Calibri"/>
          <w:sz w:val="20"/>
          <w:szCs w:val="20"/>
        </w:rPr>
        <w:t>at which</w:t>
      </w:r>
      <w:r>
        <w:rPr>
          <w:rFonts w:ascii="Times" w:hAnsi="Times" w:cs="Calibri"/>
          <w:sz w:val="20"/>
          <w:szCs w:val="20"/>
        </w:rPr>
        <w:t xml:space="preserve"> participants reported past-three-month binge injection</w:t>
      </w:r>
      <w:r w:rsidR="00DD7709">
        <w:rPr>
          <w:rFonts w:ascii="Times" w:hAnsi="Times" w:cs="Calibri"/>
          <w:sz w:val="20"/>
          <w:szCs w:val="20"/>
        </w:rPr>
        <w:t>.</w:t>
      </w:r>
    </w:p>
    <w:p w14:paraId="1EB4FED0" w14:textId="77777777" w:rsidR="00DD7709" w:rsidRDefault="00101C05" w:rsidP="00835700">
      <w:pPr>
        <w:pStyle w:val="NormalWeb"/>
        <w:numPr>
          <w:ilvl w:val="0"/>
          <w:numId w:val="3"/>
        </w:numPr>
        <w:spacing w:before="0" w:beforeAutospacing="0" w:after="0" w:afterAutospacing="0"/>
        <w:ind w:left="567" w:right="429"/>
        <w:jc w:val="both"/>
        <w:rPr>
          <w:rFonts w:ascii="Times" w:hAnsi="Times" w:cs="Calibri"/>
          <w:sz w:val="20"/>
          <w:szCs w:val="20"/>
        </w:rPr>
      </w:pPr>
      <w:r w:rsidRPr="00DD7709">
        <w:rPr>
          <w:rFonts w:ascii="Times" w:hAnsi="Times" w:cs="Calibri"/>
          <w:sz w:val="20"/>
          <w:szCs w:val="20"/>
        </w:rPr>
        <w:t>Participants were asked to report relationships to any persons present during past-three-month binge injection epi</w:t>
      </w:r>
      <w:r w:rsidR="00003271" w:rsidRPr="00DD7709">
        <w:rPr>
          <w:rFonts w:ascii="Times" w:hAnsi="Times" w:cs="Calibri"/>
          <w:sz w:val="20"/>
          <w:szCs w:val="20"/>
        </w:rPr>
        <w:t xml:space="preserve">sodes. </w:t>
      </w:r>
      <w:r w:rsidR="0057149E" w:rsidRPr="00DD7709">
        <w:rPr>
          <w:rFonts w:ascii="Times" w:hAnsi="Times" w:cs="Calibri"/>
          <w:sz w:val="20"/>
          <w:szCs w:val="20"/>
        </w:rPr>
        <w:t xml:space="preserve">Denominators used to compute percentages exclude </w:t>
      </w:r>
      <w:r w:rsidR="00226352" w:rsidRPr="00DD7709">
        <w:rPr>
          <w:rFonts w:ascii="Times" w:hAnsi="Times" w:cs="Calibri"/>
          <w:sz w:val="20"/>
          <w:szCs w:val="20"/>
        </w:rPr>
        <w:t>2</w:t>
      </w:r>
      <w:r w:rsidR="0057149E" w:rsidRPr="00DD7709">
        <w:rPr>
          <w:rFonts w:ascii="Times" w:hAnsi="Times" w:cs="Calibri"/>
          <w:sz w:val="20"/>
          <w:szCs w:val="20"/>
        </w:rPr>
        <w:t xml:space="preserve"> missing values </w:t>
      </w:r>
      <w:r w:rsidR="00226352" w:rsidRPr="00DD7709">
        <w:rPr>
          <w:rFonts w:ascii="Times" w:hAnsi="Times" w:cs="Calibri"/>
          <w:sz w:val="20"/>
          <w:szCs w:val="20"/>
        </w:rPr>
        <w:t>among men</w:t>
      </w:r>
      <w:r w:rsidR="00475F80" w:rsidRPr="00DD7709">
        <w:rPr>
          <w:rFonts w:ascii="Times" w:hAnsi="Times" w:cs="Calibri"/>
          <w:sz w:val="20"/>
          <w:szCs w:val="20"/>
        </w:rPr>
        <w:t>.</w:t>
      </w:r>
    </w:p>
    <w:p w14:paraId="19E3C487" w14:textId="7F177AB9" w:rsidR="00475F80" w:rsidRPr="00DD7709" w:rsidRDefault="00475F80" w:rsidP="00835700">
      <w:pPr>
        <w:pStyle w:val="NormalWeb"/>
        <w:numPr>
          <w:ilvl w:val="0"/>
          <w:numId w:val="3"/>
        </w:numPr>
        <w:spacing w:before="0" w:beforeAutospacing="0" w:after="0" w:afterAutospacing="0"/>
        <w:ind w:left="567" w:right="429"/>
        <w:jc w:val="both"/>
        <w:rPr>
          <w:rFonts w:ascii="Times" w:hAnsi="Times" w:cs="Calibri"/>
          <w:sz w:val="20"/>
          <w:szCs w:val="20"/>
        </w:rPr>
      </w:pPr>
      <w:r w:rsidRPr="00DD7709">
        <w:rPr>
          <w:rFonts w:ascii="Times" w:hAnsi="Times" w:cs="Calibri"/>
          <w:sz w:val="20"/>
          <w:szCs w:val="20"/>
        </w:rPr>
        <w:t xml:space="preserve">Any work-related acquaintance not </w:t>
      </w:r>
      <w:r w:rsidR="00DD7709">
        <w:rPr>
          <w:rFonts w:ascii="Times" w:hAnsi="Times" w:cs="Calibri"/>
          <w:sz w:val="20"/>
          <w:szCs w:val="20"/>
        </w:rPr>
        <w:t>applicable</w:t>
      </w:r>
      <w:r w:rsidR="00C71D74" w:rsidRPr="00DD7709">
        <w:rPr>
          <w:rFonts w:ascii="Times" w:hAnsi="Times" w:cs="Calibri"/>
          <w:sz w:val="20"/>
          <w:szCs w:val="20"/>
        </w:rPr>
        <w:t xml:space="preserve"> to</w:t>
      </w:r>
      <w:r w:rsidRPr="00DD7709">
        <w:rPr>
          <w:rFonts w:ascii="Times" w:hAnsi="Times" w:cs="Calibri"/>
          <w:sz w:val="20"/>
          <w:szCs w:val="20"/>
        </w:rPr>
        <w:t xml:space="preserve"> the other categories (</w:t>
      </w:r>
      <w:proofErr w:type="gramStart"/>
      <w:r w:rsidRPr="00DD7709">
        <w:rPr>
          <w:rFonts w:ascii="Times" w:hAnsi="Times" w:cs="Calibri"/>
          <w:sz w:val="20"/>
          <w:szCs w:val="20"/>
        </w:rPr>
        <w:t>e.g.</w:t>
      </w:r>
      <w:proofErr w:type="gramEnd"/>
      <w:r w:rsidRPr="00DD7709">
        <w:rPr>
          <w:rFonts w:ascii="Times" w:hAnsi="Times" w:cs="Calibri"/>
          <w:sz w:val="20"/>
          <w:szCs w:val="20"/>
        </w:rPr>
        <w:t xml:space="preserve"> client, pimp, dealer)</w:t>
      </w:r>
      <w:r w:rsidR="00C71D74" w:rsidRPr="00DD7709">
        <w:rPr>
          <w:rFonts w:ascii="Times" w:hAnsi="Times" w:cs="Calibri"/>
          <w:sz w:val="20"/>
          <w:szCs w:val="20"/>
        </w:rPr>
        <w:t xml:space="preserve"> was classified in this group</w:t>
      </w:r>
      <w:r w:rsidR="00DD7709" w:rsidRPr="00DD7709">
        <w:rPr>
          <w:rFonts w:ascii="Times" w:hAnsi="Times" w:cs="Calibri"/>
          <w:sz w:val="20"/>
          <w:szCs w:val="20"/>
        </w:rPr>
        <w:t>.</w:t>
      </w:r>
    </w:p>
    <w:p w14:paraId="27B2BBB3" w14:textId="77777777" w:rsidR="00225496" w:rsidRPr="0051676E" w:rsidRDefault="00225496" w:rsidP="00225496">
      <w:pPr>
        <w:pStyle w:val="NormalWeb"/>
        <w:spacing w:before="0" w:beforeAutospacing="0" w:after="0" w:afterAutospacing="0"/>
        <w:jc w:val="both"/>
        <w:rPr>
          <w:rFonts w:ascii="Times" w:hAnsi="Times" w:cs="Calibri"/>
          <w:b/>
          <w:bCs/>
          <w:noProof/>
          <w:sz w:val="20"/>
          <w:szCs w:val="20"/>
        </w:rPr>
      </w:pPr>
    </w:p>
    <w:p w14:paraId="0ED79234" w14:textId="77777777" w:rsidR="00225496" w:rsidRPr="0051676E" w:rsidRDefault="00225496" w:rsidP="00225496">
      <w:pPr>
        <w:rPr>
          <w:rFonts w:ascii="Times" w:hAnsi="Times" w:cs="Calibri"/>
          <w:b/>
          <w:bCs/>
          <w:sz w:val="20"/>
          <w:szCs w:val="20"/>
        </w:rPr>
      </w:pPr>
    </w:p>
    <w:p w14:paraId="7CA6E004" w14:textId="77777777" w:rsidR="003A5F40" w:rsidRPr="0051676E" w:rsidRDefault="003A5F40">
      <w:pPr>
        <w:rPr>
          <w:rFonts w:ascii="Times" w:hAnsi="Times"/>
        </w:rPr>
      </w:pPr>
    </w:p>
    <w:p w14:paraId="609A399F" w14:textId="77777777" w:rsidR="008877EF" w:rsidRPr="0051676E" w:rsidRDefault="008877EF">
      <w:pPr>
        <w:rPr>
          <w:rFonts w:ascii="Times" w:hAnsi="Times"/>
        </w:rPr>
      </w:pPr>
    </w:p>
    <w:p w14:paraId="25B51B18" w14:textId="77777777" w:rsidR="008877EF" w:rsidRPr="0051676E" w:rsidRDefault="008877EF">
      <w:pPr>
        <w:rPr>
          <w:rFonts w:ascii="Times" w:hAnsi="Times"/>
        </w:rPr>
      </w:pPr>
    </w:p>
    <w:p w14:paraId="51B96FB4" w14:textId="77777777" w:rsidR="008877EF" w:rsidRPr="0051676E" w:rsidRDefault="008877EF">
      <w:pPr>
        <w:rPr>
          <w:rFonts w:ascii="Times" w:hAnsi="Times"/>
        </w:rPr>
      </w:pPr>
    </w:p>
    <w:p w14:paraId="46D47B4D" w14:textId="77777777" w:rsidR="008877EF" w:rsidRPr="0051676E" w:rsidRDefault="008877EF">
      <w:pPr>
        <w:rPr>
          <w:rFonts w:ascii="Times" w:hAnsi="Times"/>
        </w:rPr>
      </w:pPr>
    </w:p>
    <w:p w14:paraId="51BF6E59" w14:textId="77777777" w:rsidR="008877EF" w:rsidRPr="0051676E" w:rsidRDefault="008877EF">
      <w:pPr>
        <w:rPr>
          <w:rFonts w:ascii="Times" w:hAnsi="Times"/>
        </w:rPr>
      </w:pPr>
    </w:p>
    <w:p w14:paraId="6BA1DE82" w14:textId="77777777" w:rsidR="008877EF" w:rsidRPr="0051676E" w:rsidRDefault="008877EF">
      <w:pPr>
        <w:rPr>
          <w:rFonts w:ascii="Times" w:hAnsi="Times"/>
        </w:rPr>
      </w:pPr>
    </w:p>
    <w:p w14:paraId="6B54BFB6" w14:textId="77777777" w:rsidR="008877EF" w:rsidRPr="0051676E" w:rsidRDefault="008877EF">
      <w:pPr>
        <w:rPr>
          <w:rFonts w:ascii="Times" w:hAnsi="Times"/>
        </w:rPr>
      </w:pPr>
    </w:p>
    <w:p w14:paraId="47C8C1D9" w14:textId="77777777" w:rsidR="008877EF" w:rsidRPr="0051676E" w:rsidRDefault="008877EF">
      <w:pPr>
        <w:rPr>
          <w:rFonts w:ascii="Times" w:hAnsi="Times"/>
        </w:rPr>
      </w:pPr>
    </w:p>
    <w:p w14:paraId="4875E9DF" w14:textId="77777777" w:rsidR="008877EF" w:rsidRPr="0051676E" w:rsidRDefault="008877EF">
      <w:pPr>
        <w:rPr>
          <w:rFonts w:ascii="Times" w:hAnsi="Times"/>
        </w:rPr>
      </w:pPr>
    </w:p>
    <w:p w14:paraId="23175193" w14:textId="77777777" w:rsidR="008877EF" w:rsidRPr="0051676E" w:rsidRDefault="008877EF">
      <w:pPr>
        <w:rPr>
          <w:rFonts w:ascii="Times" w:hAnsi="Times"/>
        </w:rPr>
      </w:pPr>
    </w:p>
    <w:p w14:paraId="541E9668" w14:textId="77777777" w:rsidR="008877EF" w:rsidRPr="0051676E" w:rsidRDefault="008877EF">
      <w:pPr>
        <w:rPr>
          <w:rFonts w:ascii="Times" w:hAnsi="Times"/>
        </w:rPr>
      </w:pPr>
    </w:p>
    <w:p w14:paraId="38167A0A" w14:textId="77777777" w:rsidR="008877EF" w:rsidRPr="0051676E" w:rsidRDefault="008877EF">
      <w:pPr>
        <w:rPr>
          <w:rFonts w:ascii="Times" w:hAnsi="Times"/>
        </w:rPr>
      </w:pPr>
    </w:p>
    <w:p w14:paraId="3471BE9A" w14:textId="77777777" w:rsidR="008877EF" w:rsidRPr="0051676E" w:rsidRDefault="008877EF">
      <w:pPr>
        <w:rPr>
          <w:rFonts w:ascii="Times" w:hAnsi="Times"/>
        </w:rPr>
      </w:pPr>
    </w:p>
    <w:p w14:paraId="5CCEE469" w14:textId="77777777" w:rsidR="008877EF" w:rsidRPr="0051676E" w:rsidRDefault="008877EF">
      <w:pPr>
        <w:rPr>
          <w:rFonts w:ascii="Times" w:hAnsi="Times"/>
        </w:rPr>
      </w:pPr>
    </w:p>
    <w:sectPr w:rsidR="008877EF" w:rsidRPr="00516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21D7B"/>
    <w:multiLevelType w:val="hybridMultilevel"/>
    <w:tmpl w:val="6DBC34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302B0"/>
    <w:multiLevelType w:val="hybridMultilevel"/>
    <w:tmpl w:val="062AD8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342952"/>
    <w:multiLevelType w:val="hybridMultilevel"/>
    <w:tmpl w:val="D958C4A0"/>
    <w:lvl w:ilvl="0" w:tplc="B836A252">
      <w:start w:val="1"/>
      <w:numFmt w:val="decimal"/>
      <w:lvlText w:val="%1."/>
      <w:lvlJc w:val="left"/>
      <w:pPr>
        <w:ind w:left="720" w:hanging="360"/>
      </w:pPr>
      <w:rPr>
        <w:rFonts w:ascii="Times" w:eastAsia="Times New Roman" w:hAnsi="Times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091864">
    <w:abstractNumId w:val="2"/>
  </w:num>
  <w:num w:numId="2" w16cid:durableId="815997868">
    <w:abstractNumId w:val="0"/>
  </w:num>
  <w:num w:numId="3" w16cid:durableId="914247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96"/>
    <w:rsid w:val="00003271"/>
    <w:rsid w:val="00034F8C"/>
    <w:rsid w:val="00101C05"/>
    <w:rsid w:val="001346D6"/>
    <w:rsid w:val="00175F35"/>
    <w:rsid w:val="00192DC2"/>
    <w:rsid w:val="00225496"/>
    <w:rsid w:val="00226352"/>
    <w:rsid w:val="002636B7"/>
    <w:rsid w:val="002C0A2A"/>
    <w:rsid w:val="003A5F40"/>
    <w:rsid w:val="00451581"/>
    <w:rsid w:val="00475F80"/>
    <w:rsid w:val="0051676E"/>
    <w:rsid w:val="00533398"/>
    <w:rsid w:val="0057149E"/>
    <w:rsid w:val="005C02C9"/>
    <w:rsid w:val="005C0A0B"/>
    <w:rsid w:val="00640D5A"/>
    <w:rsid w:val="00657E2F"/>
    <w:rsid w:val="00690808"/>
    <w:rsid w:val="00731294"/>
    <w:rsid w:val="007B1677"/>
    <w:rsid w:val="007C091B"/>
    <w:rsid w:val="00835700"/>
    <w:rsid w:val="008877EF"/>
    <w:rsid w:val="008B1233"/>
    <w:rsid w:val="0091371B"/>
    <w:rsid w:val="00AD3453"/>
    <w:rsid w:val="00B45FCF"/>
    <w:rsid w:val="00B63945"/>
    <w:rsid w:val="00BA3279"/>
    <w:rsid w:val="00C71D74"/>
    <w:rsid w:val="00CC0BFC"/>
    <w:rsid w:val="00D126FC"/>
    <w:rsid w:val="00DD7709"/>
    <w:rsid w:val="00F51D2D"/>
    <w:rsid w:val="00F723E9"/>
    <w:rsid w:val="00F7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93281"/>
  <w15:chartTrackingRefBased/>
  <w15:docId w15:val="{A8E617EE-65A5-A84C-8865-BC8D4C16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4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549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877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r Minoyan</dc:creator>
  <cp:keywords/>
  <dc:description/>
  <cp:lastModifiedBy>Nanor Minoyan</cp:lastModifiedBy>
  <cp:revision>40</cp:revision>
  <dcterms:created xsi:type="dcterms:W3CDTF">2023-05-09T18:28:00Z</dcterms:created>
  <dcterms:modified xsi:type="dcterms:W3CDTF">2023-11-07T17:03:00Z</dcterms:modified>
</cp:coreProperties>
</file>